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FD7A7" w14:textId="3307B216" w:rsidR="00417A1D" w:rsidRPr="00795CF1" w:rsidRDefault="002B52D0" w:rsidP="00417A1D">
      <w:pPr>
        <w:spacing w:line="240" w:lineRule="auto"/>
        <w:jc w:val="center"/>
        <w:rPr>
          <w:lang w:val="en-US"/>
        </w:rPr>
      </w:pPr>
      <w:r w:rsidRPr="002B52D0">
        <w:rPr>
          <w:b/>
          <w:bCs/>
          <w:color w:val="1F497D"/>
          <w:lang w:val="en-US"/>
        </w:rPr>
        <w:t>Supplemental Material</w:t>
      </w:r>
    </w:p>
    <w:p w14:paraId="6540D9F0" w14:textId="77777777" w:rsidR="00417A1D" w:rsidRPr="00795CF1" w:rsidRDefault="00417A1D" w:rsidP="00417A1D">
      <w:pPr>
        <w:spacing w:line="240" w:lineRule="auto"/>
        <w:jc w:val="center"/>
        <w:rPr>
          <w:lang w:val="en-US"/>
        </w:rPr>
      </w:pPr>
      <w:r w:rsidRPr="00795CF1">
        <w:rPr>
          <w:b/>
          <w:bCs/>
          <w:color w:val="1F497D"/>
          <w:lang w:val="en-US"/>
        </w:rPr>
        <w:t> </w:t>
      </w:r>
    </w:p>
    <w:p w14:paraId="3FE251E0" w14:textId="77777777" w:rsidR="00725AFB" w:rsidRDefault="00725AFB" w:rsidP="00417A1D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FD8D07" w14:textId="1F5C0C11" w:rsidR="00725AFB" w:rsidRDefault="002B52D0" w:rsidP="00A770B6">
      <w:pPr>
        <w:ind w:firstLine="0"/>
        <w:jc w:val="left"/>
        <w:rPr>
          <w:rFonts w:ascii="Calibri" w:hAnsi="Calibri"/>
          <w:color w:val="000000"/>
          <w:lang w:val="en-US"/>
        </w:rPr>
      </w:pPr>
      <w:r w:rsidRPr="002B52D0">
        <w:rPr>
          <w:rFonts w:ascii="Calibri" w:hAnsi="Calibri"/>
          <w:b/>
          <w:bCs/>
          <w:color w:val="000000"/>
          <w:lang w:val="en-US"/>
        </w:rPr>
        <w:t>Supplemental Table 1</w:t>
      </w:r>
      <w:r w:rsidR="00725AFB" w:rsidRPr="00795CF1">
        <w:rPr>
          <w:rFonts w:ascii="Calibri" w:hAnsi="Calibri"/>
          <w:color w:val="000000"/>
          <w:lang w:val="en-US"/>
        </w:rPr>
        <w:t>: Patients characteristics during intensive care unit hospitalization</w:t>
      </w:r>
      <w:r w:rsidR="00725AFB">
        <w:rPr>
          <w:rFonts w:ascii="Calibri" w:hAnsi="Calibri"/>
          <w:color w:val="000000"/>
          <w:lang w:val="en-US"/>
        </w:rPr>
        <w:t xml:space="preserve"> </w:t>
      </w:r>
      <w:r w:rsidR="00CF7E0E">
        <w:rPr>
          <w:rFonts w:ascii="Calibri" w:hAnsi="Calibri"/>
          <w:color w:val="000000"/>
          <w:lang w:val="en-US"/>
        </w:rPr>
        <w:t>outcomes</w:t>
      </w:r>
      <w:r w:rsidR="00CF7E0E" w:rsidRPr="00795CF1">
        <w:rPr>
          <w:rFonts w:ascii="Calibri" w:hAnsi="Calibri"/>
          <w:color w:val="000000"/>
          <w:lang w:val="en-US"/>
        </w:rPr>
        <w:t xml:space="preserve"> </w:t>
      </w:r>
      <w:r w:rsidR="00CF7E0E">
        <w:rPr>
          <w:rFonts w:ascii="Calibri" w:hAnsi="Calibri"/>
          <w:color w:val="000000"/>
          <w:lang w:val="en-US"/>
        </w:rPr>
        <w:t>after</w:t>
      </w:r>
      <w:r w:rsidR="00CF7E0E" w:rsidRPr="00795CF1">
        <w:rPr>
          <w:rFonts w:ascii="Calibri" w:hAnsi="Calibri"/>
          <w:color w:val="000000"/>
          <w:lang w:val="en-US"/>
        </w:rPr>
        <w:t xml:space="preserve"> intensive care unit hospitalization</w:t>
      </w:r>
      <w:r w:rsidR="00CF7E0E">
        <w:rPr>
          <w:rFonts w:ascii="Calibri" w:hAnsi="Calibri"/>
          <w:color w:val="000000"/>
          <w:lang w:val="en-US"/>
        </w:rPr>
        <w:t xml:space="preserve"> </w:t>
      </w:r>
      <w:r w:rsidR="00725AFB">
        <w:rPr>
          <w:rFonts w:ascii="Calibri" w:hAnsi="Calibri"/>
          <w:color w:val="000000"/>
          <w:lang w:val="en-US"/>
        </w:rPr>
        <w:t>with surgical and percutaneous tracheostomy</w:t>
      </w:r>
      <w:r w:rsidR="00725AFB" w:rsidRPr="00795CF1">
        <w:rPr>
          <w:rFonts w:ascii="Calibri" w:hAnsi="Calibri"/>
          <w:color w:val="000000"/>
          <w:lang w:val="en-US"/>
        </w:rPr>
        <w:t>.</w:t>
      </w:r>
    </w:p>
    <w:p w14:paraId="354E6A30" w14:textId="16A6E630" w:rsidR="00725AFB" w:rsidRDefault="00725AFB" w:rsidP="007A7161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725AFB" w:rsidSect="002B52D0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  <w:r w:rsidRPr="00795CF1">
        <w:rPr>
          <w:rFonts w:ascii="Calibri" w:hAnsi="Calibri"/>
          <w:color w:val="000000"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6"/>
        <w:gridCol w:w="1279"/>
        <w:gridCol w:w="2410"/>
        <w:gridCol w:w="2551"/>
        <w:gridCol w:w="993"/>
      </w:tblGrid>
      <w:tr w:rsidR="00CA1773" w:rsidRPr="00CA1773" w14:paraId="22D59B18" w14:textId="77777777" w:rsidTr="00417A1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A5D88" w14:textId="77777777" w:rsidR="00CA1773" w:rsidRPr="00417A1D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lastRenderedPageBreak/>
              <w:t>Variables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31C25" w14:textId="77777777" w:rsidR="00CA1773" w:rsidRPr="00417A1D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All patients</w:t>
            </w:r>
          </w:p>
          <w:p w14:paraId="1B3BAD4E" w14:textId="77777777" w:rsidR="00CA1773" w:rsidRPr="00417A1D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(N=48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45875" w14:textId="3A2F7E98" w:rsidR="00CA1773" w:rsidRPr="00417A1D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Surgical</w:t>
            </w:r>
            <w:proofErr w:type="spellEnd"/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tracheostomy</w:t>
            </w:r>
            <w:proofErr w:type="spellEnd"/>
          </w:p>
          <w:p w14:paraId="19727984" w14:textId="0CCCAF99" w:rsidR="00CA1773" w:rsidRPr="00417A1D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(</w:t>
            </w:r>
            <w:proofErr w:type="gramStart"/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n</w:t>
            </w:r>
            <w:proofErr w:type="gramEnd"/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=24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4867D" w14:textId="790D5116" w:rsidR="00CA1773" w:rsidRPr="00417A1D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Percutaneous</w:t>
            </w:r>
            <w:proofErr w:type="spellEnd"/>
            <w:r w:rsid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tracheostomy</w:t>
            </w:r>
            <w:proofErr w:type="spellEnd"/>
          </w:p>
          <w:p w14:paraId="1E8813AC" w14:textId="663C96DB" w:rsidR="00CA1773" w:rsidRPr="00417A1D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(N=2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7720B" w14:textId="77777777" w:rsidR="00CA1773" w:rsidRPr="00417A1D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</w:p>
          <w:p w14:paraId="4C8EF18D" w14:textId="77777777" w:rsidR="00CA1773" w:rsidRPr="00417A1D" w:rsidRDefault="00CA1773" w:rsidP="00417A1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  <w:r w:rsidRPr="00417A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-value </w:t>
            </w:r>
          </w:p>
        </w:tc>
      </w:tr>
      <w:tr w:rsidR="00CA1773" w:rsidRPr="00CA1773" w14:paraId="12BD41AB" w14:textId="77777777" w:rsidTr="00B44B60">
        <w:trPr>
          <w:trHeight w:val="126"/>
        </w:trPr>
        <w:tc>
          <w:tcPr>
            <w:tcW w:w="1175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BBEA2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Demographics</w:t>
            </w:r>
            <w:proofErr w:type="spellEnd"/>
          </w:p>
        </w:tc>
      </w:tr>
      <w:tr w:rsidR="00CA1773" w:rsidRPr="00CA1773" w14:paraId="527C2853" w14:textId="77777777" w:rsidTr="00B44B6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CF77F" w14:textId="4925B7AF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Age,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m</w:t>
            </w:r>
            <w:r w:rsidR="00732C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ean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[IQR] -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yr</w:t>
            </w:r>
            <w:proofErr w:type="spellEnd"/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F635C" w14:textId="4508DF87" w:rsidR="00CA1773" w:rsidRPr="00CA1773" w:rsidRDefault="0037740E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A7B4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56 [47-65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377F2" w14:textId="349786D7" w:rsidR="00CA1773" w:rsidRPr="00CA1773" w:rsidRDefault="00B905C0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5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8</w:t>
            </w:r>
            <w:r w:rsidR="006850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66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D54BF" w14:textId="14AD91C8" w:rsidR="00CA1773" w:rsidRPr="00CA1773" w:rsidRDefault="00F905B2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0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6-64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8ECAB" w14:textId="1B8FA2B5" w:rsidR="00CA1773" w:rsidRPr="00CA1773" w:rsidRDefault="0068505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</w:t>
            </w:r>
            <w:r w:rsidR="00CD4A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842</w:t>
            </w:r>
          </w:p>
        </w:tc>
      </w:tr>
      <w:tr w:rsidR="00CA1773" w:rsidRPr="00CA1773" w14:paraId="6AA8FC2A" w14:textId="77777777" w:rsidTr="00B44B6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3C795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Male - no. (%)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C40EB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6 (75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37481" w14:textId="0EE9169D" w:rsidR="00CA1773" w:rsidRPr="00CA1773" w:rsidRDefault="0072022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6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</w:t>
            </w:r>
            <w:r w:rsidR="0075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7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947C4" w14:textId="62731FA2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</w:t>
            </w:r>
            <w:r w:rsidR="0075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 (83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2E7F2" w14:textId="02EF2880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</w:t>
            </w:r>
            <w:r w:rsidR="00A63A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17</w:t>
            </w:r>
          </w:p>
        </w:tc>
      </w:tr>
      <w:tr w:rsidR="00CA1773" w:rsidRPr="00CA1773" w14:paraId="0364E96D" w14:textId="77777777" w:rsidTr="00B44B6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EBB82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MI, median [IQR] - kg/m</w:t>
            </w:r>
            <w:r w:rsidRPr="00CA1773">
              <w:rPr>
                <w:rFonts w:ascii="Calibri" w:eastAsia="Times New Roman" w:hAnsi="Calibri" w:cs="Times New Roman"/>
                <w:color w:val="000000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C6BC7" w14:textId="147410FD" w:rsidR="00CA1773" w:rsidRPr="00CA1773" w:rsidRDefault="0015468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9 [27-3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F8D62" w14:textId="006F8C24" w:rsidR="00CA1773" w:rsidRPr="00CA1773" w:rsidRDefault="00BA028A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1 [27</w:t>
            </w:r>
            <w:r w:rsidR="00B16D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3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FA524" w14:textId="779A5E96" w:rsidR="00CA1773" w:rsidRPr="00CA1773" w:rsidRDefault="00BA028A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8 [27</w:t>
            </w:r>
            <w:r w:rsidR="00B16D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30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F4D4B" w14:textId="3DCC3544" w:rsidR="00CA1773" w:rsidRPr="00CA1773" w:rsidRDefault="0015468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130</w:t>
            </w:r>
          </w:p>
        </w:tc>
      </w:tr>
      <w:tr w:rsidR="00CA1773" w:rsidRPr="00CA1773" w14:paraId="6B5E3854" w14:textId="77777777" w:rsidTr="00B44B6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BB065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BMI &gt; 30 kg/m</w:t>
            </w:r>
            <w:r w:rsidRPr="00CA1773">
              <w:rPr>
                <w:rFonts w:ascii="Calibri" w:eastAsia="Times New Roman" w:hAnsi="Calibri" w:cs="Times New Roman"/>
                <w:color w:val="000000"/>
                <w:sz w:val="12"/>
                <w:szCs w:val="12"/>
                <w:vertAlign w:val="superscript"/>
                <w:lang w:val="fr-FR"/>
              </w:rPr>
              <w:t xml:space="preserve">2 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 no. (%)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AFC91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1 (44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81368" w14:textId="3FD903FC" w:rsidR="00CA1773" w:rsidRPr="00CA1773" w:rsidRDefault="009F3AFD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5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D3042" w14:textId="7024C502" w:rsidR="00CA1773" w:rsidRPr="00CA1773" w:rsidRDefault="009F3AFD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5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125A6" w14:textId="343240CC" w:rsidR="00CA1773" w:rsidRPr="00CA1773" w:rsidRDefault="008E28F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020</w:t>
            </w:r>
          </w:p>
        </w:tc>
      </w:tr>
      <w:tr w:rsidR="00CA1773" w:rsidRPr="00CA1773" w14:paraId="69262875" w14:textId="77777777" w:rsidTr="00417A1D">
        <w:trPr>
          <w:trHeight w:val="9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3E55B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hronic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- no. (%)</w:t>
            </w:r>
          </w:p>
          <w:p w14:paraId="62A28AD4" w14:textId="77777777" w:rsidR="00CA1773" w:rsidRPr="00CA1773" w:rsidRDefault="00CA1773" w:rsidP="00417A1D">
            <w:pPr>
              <w:numPr>
                <w:ilvl w:val="0"/>
                <w:numId w:val="8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hronic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heart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</w:p>
          <w:p w14:paraId="10B4DEC1" w14:textId="77777777" w:rsidR="00CA1773" w:rsidRPr="00CA1773" w:rsidRDefault="00CA1773" w:rsidP="00417A1D">
            <w:pPr>
              <w:numPr>
                <w:ilvl w:val="0"/>
                <w:numId w:val="8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hronic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kidney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</w:p>
          <w:p w14:paraId="05D24FA2" w14:textId="77777777" w:rsidR="00CA1773" w:rsidRPr="00CA1773" w:rsidRDefault="00CA1773" w:rsidP="00417A1D">
            <w:pPr>
              <w:numPr>
                <w:ilvl w:val="0"/>
                <w:numId w:val="8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Asthma</w:t>
            </w:r>
            <w:proofErr w:type="spellEnd"/>
          </w:p>
          <w:p w14:paraId="7045B232" w14:textId="77777777" w:rsidR="00CA1773" w:rsidRPr="00CA1773" w:rsidRDefault="00CA1773" w:rsidP="00417A1D">
            <w:pPr>
              <w:numPr>
                <w:ilvl w:val="0"/>
                <w:numId w:val="8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Obstructive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sleep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apnea</w:t>
            </w:r>
            <w:proofErr w:type="spellEnd"/>
          </w:p>
          <w:p w14:paraId="3CD218C8" w14:textId="77777777" w:rsidR="00CA1773" w:rsidRPr="00CA1773" w:rsidRDefault="00CA1773" w:rsidP="00417A1D">
            <w:pPr>
              <w:numPr>
                <w:ilvl w:val="0"/>
                <w:numId w:val="8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Immunosuppression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D8ACB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19927B4B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 (13)</w:t>
            </w:r>
          </w:p>
          <w:p w14:paraId="2390B527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 (8)</w:t>
            </w:r>
          </w:p>
          <w:p w14:paraId="018268E5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 (13)</w:t>
            </w:r>
          </w:p>
          <w:p w14:paraId="02FED6DD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 (8)</w:t>
            </w:r>
          </w:p>
          <w:p w14:paraId="05857C36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 (13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ACAC3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6C4193AB" w14:textId="3233D379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(</w:t>
            </w:r>
            <w:r w:rsidR="00CD12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8.3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2ACAFF88" w14:textId="0885C6FC" w:rsidR="00CA1773" w:rsidRPr="00CA1773" w:rsidRDefault="00CD129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 (17)</w:t>
            </w:r>
          </w:p>
          <w:p w14:paraId="48B9DA59" w14:textId="6E51671E" w:rsidR="00CA1773" w:rsidRPr="00CA1773" w:rsidRDefault="00CD129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 (13)</w:t>
            </w:r>
          </w:p>
          <w:p w14:paraId="1CFA6F49" w14:textId="7F1310F7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(8.3)</w:t>
            </w:r>
          </w:p>
          <w:p w14:paraId="4E8C0D06" w14:textId="130A96CC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 (13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C8049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3F3259F2" w14:textId="4BD384DA" w:rsidR="00CA1773" w:rsidRPr="00CA1773" w:rsidRDefault="00CD129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 (17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09B16246" w14:textId="4E68F35C" w:rsidR="00CA1773" w:rsidRPr="00CA1773" w:rsidRDefault="00CD129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 (0)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7513C43C" w14:textId="25ACEA9D" w:rsidR="00CA1773" w:rsidRPr="00CA1773" w:rsidRDefault="00CD129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 (13)</w:t>
            </w:r>
          </w:p>
          <w:p w14:paraId="125C2377" w14:textId="572CE8F4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(8.3)</w:t>
            </w:r>
          </w:p>
          <w:p w14:paraId="73C954D5" w14:textId="0AFE005F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 (1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86FF6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5D7BD827" w14:textId="41B14255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</w:t>
            </w:r>
            <w:r w:rsidR="00CD12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63</w:t>
            </w:r>
          </w:p>
          <w:p w14:paraId="73203B50" w14:textId="04E351A6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</w:t>
            </w:r>
            <w:r w:rsidR="00CD12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.117</w:t>
            </w:r>
          </w:p>
          <w:p w14:paraId="36906286" w14:textId="1A268595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  <w:p w14:paraId="5C208F43" w14:textId="27E312A4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  <w:p w14:paraId="6824DC59" w14:textId="07101653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CA1773" w:rsidRPr="00CA1773" w14:paraId="76E2F213" w14:textId="77777777" w:rsidTr="00B44B60">
        <w:trPr>
          <w:trHeight w:val="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B0072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Pregnancy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- no. (%)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CFD7E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2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589CB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 (0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3DB01" w14:textId="479A3F2F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4.2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5A049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CA1773" w:rsidRPr="00CA1773" w14:paraId="239C1132" w14:textId="77777777" w:rsidTr="00417A1D">
        <w:trPr>
          <w:trHeight w:val="4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DAFC5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ardiovascular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risk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factors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- no. (%)</w:t>
            </w:r>
          </w:p>
          <w:p w14:paraId="39FD15EC" w14:textId="77777777" w:rsidR="00CA1773" w:rsidRPr="00CA1773" w:rsidRDefault="00CA1773" w:rsidP="00417A1D">
            <w:pPr>
              <w:numPr>
                <w:ilvl w:val="0"/>
                <w:numId w:val="9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Hypertension</w:t>
            </w:r>
          </w:p>
          <w:p w14:paraId="3D3ED43A" w14:textId="77777777" w:rsidR="00CA1773" w:rsidRPr="00CA1773" w:rsidRDefault="00CA1773" w:rsidP="00417A1D">
            <w:pPr>
              <w:numPr>
                <w:ilvl w:val="0"/>
                <w:numId w:val="9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Diabetes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mellitus</w:t>
            </w:r>
            <w:proofErr w:type="spellEnd"/>
          </w:p>
          <w:p w14:paraId="2E609894" w14:textId="77777777" w:rsidR="00CA1773" w:rsidRPr="00CA1773" w:rsidRDefault="00CA1773" w:rsidP="00417A1D">
            <w:pPr>
              <w:numPr>
                <w:ilvl w:val="0"/>
                <w:numId w:val="9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urrent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smoker</w:t>
            </w:r>
            <w:proofErr w:type="spellEnd"/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A21A2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477922B6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3 (48)</w:t>
            </w:r>
          </w:p>
          <w:p w14:paraId="0D357850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4 (29)</w:t>
            </w:r>
          </w:p>
          <w:p w14:paraId="57554085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1 (23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915A4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17E020ED" w14:textId="49EC4677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1 (46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0C5BF0C1" w14:textId="498B44AA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7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9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3E2FC89F" w14:textId="24C145A4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8 (3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0518E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3AB58D9A" w14:textId="68A29740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2 (50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62061EB1" w14:textId="60A4D4D4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7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9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1FD44CA9" w14:textId="3A4B7AF2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 (1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DB980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0E122FA1" w14:textId="50A95B27" w:rsidR="00CA1773" w:rsidRPr="00CA1773" w:rsidRDefault="002B1DEC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  <w:p w14:paraId="6AB9FBF1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  <w:p w14:paraId="7C033F30" w14:textId="113316E6" w:rsidR="00CA1773" w:rsidRPr="00CA1773" w:rsidRDefault="00CA1773" w:rsidP="00ED5C6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</w:t>
            </w:r>
            <w:r w:rsidR="002B1D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70</w:t>
            </w:r>
          </w:p>
        </w:tc>
      </w:tr>
      <w:tr w:rsidR="00CA1773" w:rsidRPr="00CA1773" w14:paraId="5055AE8A" w14:textId="77777777" w:rsidTr="00B44B60">
        <w:trPr>
          <w:trHeight w:val="20"/>
        </w:trPr>
        <w:tc>
          <w:tcPr>
            <w:tcW w:w="1175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C6F46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COVID-19</w:t>
            </w:r>
          </w:p>
        </w:tc>
      </w:tr>
      <w:tr w:rsidR="00CA1773" w:rsidRPr="00CA1773" w14:paraId="36717E39" w14:textId="77777777" w:rsidTr="00B44B6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5C35F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ymptoms to hospital admission, median [IQR] - day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4C1D2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7 [5-8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C5283" w14:textId="6F2A5669" w:rsidR="00CA1773" w:rsidRPr="00CA1773" w:rsidRDefault="006F7F9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 [3-8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61F12" w14:textId="01CD38A3" w:rsidR="00CA1773" w:rsidRPr="00CA1773" w:rsidRDefault="006F7F9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7 [5-9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2A0DA" w14:textId="5DAB02CE" w:rsidR="00CA1773" w:rsidRPr="00CA1773" w:rsidRDefault="007C6950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176</w:t>
            </w:r>
          </w:p>
        </w:tc>
      </w:tr>
      <w:tr w:rsidR="00CA1773" w:rsidRPr="00CA1773" w14:paraId="30B685FD" w14:textId="77777777" w:rsidTr="00B44B6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41EEF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spital admission to MV, median [IQR] - day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38294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[1-3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533BD" w14:textId="1C8ECAE4" w:rsidR="00CA1773" w:rsidRPr="00CA1773" w:rsidRDefault="006F7F9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[1-4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EE0E7" w14:textId="1A76091B" w:rsidR="00CA1773" w:rsidRPr="00CA1773" w:rsidRDefault="006F7F9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[0-3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6F8E0" w14:textId="04978CFB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</w:t>
            </w:r>
            <w:r w:rsidR="007C69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848</w:t>
            </w:r>
          </w:p>
        </w:tc>
      </w:tr>
      <w:tr w:rsidR="00CA1773" w:rsidRPr="00CA1773" w14:paraId="3D377C03" w14:textId="77777777" w:rsidTr="00B44B60">
        <w:trPr>
          <w:trHeight w:val="20"/>
        </w:trPr>
        <w:tc>
          <w:tcPr>
            <w:tcW w:w="1175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F01DE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>Characteristics</w:t>
            </w:r>
            <w:proofErr w:type="spellEnd"/>
            <w:r w:rsidRPr="00CA177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in ICU</w:t>
            </w:r>
          </w:p>
        </w:tc>
      </w:tr>
      <w:tr w:rsidR="00CA1773" w:rsidRPr="00CA1773" w14:paraId="4A5C526D" w14:textId="77777777" w:rsidTr="00B44B60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D5B2E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SAPS 2 - 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[range]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FB040" w14:textId="7C897746" w:rsidR="00CA1773" w:rsidRPr="00CA1773" w:rsidRDefault="006F7F9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3 [20-74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97E77" w14:textId="47126217" w:rsidR="00CA1773" w:rsidRPr="00CA1773" w:rsidRDefault="006F7F9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4 [26-72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54E69" w14:textId="533D52B6" w:rsidR="00CA1773" w:rsidRPr="00CA1773" w:rsidRDefault="006F7F9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2 [20-74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DC7F1" w14:textId="5D1E415A" w:rsidR="00CA1773" w:rsidRPr="00CA1773" w:rsidRDefault="008E28F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800</w:t>
            </w:r>
          </w:p>
        </w:tc>
      </w:tr>
      <w:tr w:rsidR="00CA1773" w:rsidRPr="00CA1773" w14:paraId="3507FC0E" w14:textId="77777777" w:rsidTr="00417A1D">
        <w:trPr>
          <w:trHeight w:val="5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30354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lastRenderedPageBreak/>
              <w:t>Mechanical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ventilation</w:t>
            </w:r>
          </w:p>
          <w:p w14:paraId="04337E4B" w14:textId="77777777" w:rsidR="00CA1773" w:rsidRPr="00CA1773" w:rsidRDefault="00CA1773" w:rsidP="00417A1D">
            <w:pPr>
              <w:numPr>
                <w:ilvl w:val="0"/>
                <w:numId w:val="10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Neuromuscular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proofErr w:type="gram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blockades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  -</w:t>
            </w:r>
            <w:proofErr w:type="gram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no. (%)</w:t>
            </w:r>
          </w:p>
          <w:p w14:paraId="4680AF61" w14:textId="77777777" w:rsidR="00CA1773" w:rsidRPr="00CA1773" w:rsidRDefault="00CA1773" w:rsidP="00417A1D">
            <w:pPr>
              <w:numPr>
                <w:ilvl w:val="0"/>
                <w:numId w:val="10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Prone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proofErr w:type="gram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positioning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  -</w:t>
            </w:r>
            <w:proofErr w:type="gram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no. (%)</w:t>
            </w:r>
          </w:p>
          <w:p w14:paraId="51D4F58D" w14:textId="77777777" w:rsidR="00CA1773" w:rsidRPr="00CA1773" w:rsidRDefault="00CA1773" w:rsidP="00417A1D">
            <w:pPr>
              <w:numPr>
                <w:ilvl w:val="0"/>
                <w:numId w:val="10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ECMO  -</w:t>
            </w:r>
            <w:proofErr w:type="gram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no. (%)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D0FD7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 </w:t>
            </w:r>
          </w:p>
          <w:p w14:paraId="48B5A158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8 (100)</w:t>
            </w:r>
          </w:p>
          <w:p w14:paraId="7AFB78B8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2 (67)</w:t>
            </w:r>
          </w:p>
          <w:p w14:paraId="1C531D30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 (13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3751B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23006F44" w14:textId="65E0E981" w:rsidR="00CA1773" w:rsidRPr="00CA1773" w:rsidRDefault="00181785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24 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(100)</w:t>
            </w:r>
          </w:p>
          <w:p w14:paraId="62B9511A" w14:textId="459E91DD" w:rsidR="00CA1773" w:rsidRPr="00CA1773" w:rsidRDefault="00181785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7 (71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7A6944A2" w14:textId="47820529" w:rsidR="00CA1773" w:rsidRPr="00CA1773" w:rsidRDefault="00181785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 (13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AF429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0EF5A5BC" w14:textId="1D00D26D" w:rsidR="00CA1773" w:rsidRPr="00CA1773" w:rsidRDefault="00181785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4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100)</w:t>
            </w:r>
          </w:p>
          <w:p w14:paraId="00E3D2CD" w14:textId="7C3B9D76" w:rsidR="00CA1773" w:rsidRPr="00CA1773" w:rsidRDefault="00181785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5 (6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3F1AAA1C" w14:textId="3238DF1D" w:rsidR="00CA1773" w:rsidRPr="00CA1773" w:rsidRDefault="00181785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 (1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C8D17" w14:textId="77777777" w:rsidR="008E28F3" w:rsidRDefault="008E28F3" w:rsidP="00417A1D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</w:p>
          <w:p w14:paraId="7CFCD161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  <w:p w14:paraId="09F98069" w14:textId="2FD6DFD8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</w:t>
            </w:r>
            <w:r w:rsidR="008E28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760</w:t>
            </w:r>
          </w:p>
          <w:p w14:paraId="43BFED86" w14:textId="19574B55" w:rsidR="00CA1773" w:rsidRPr="00CA1773" w:rsidRDefault="007C6950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CA1773" w:rsidRPr="00CA1773" w14:paraId="7D47E924" w14:textId="77777777" w:rsidTr="00417A1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D7EC7" w14:textId="77777777" w:rsidR="00CA1773" w:rsidRPr="00417A1D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7A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rgan dysfunction during ICU stay</w:t>
            </w:r>
          </w:p>
          <w:p w14:paraId="33D55C07" w14:textId="77777777" w:rsidR="00CA1773" w:rsidRPr="00CA1773" w:rsidRDefault="00CA1773" w:rsidP="00417A1D">
            <w:pPr>
              <w:numPr>
                <w:ilvl w:val="0"/>
                <w:numId w:val="11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Vasopressors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  -</w:t>
            </w:r>
            <w:proofErr w:type="gram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no. (%)</w:t>
            </w:r>
          </w:p>
          <w:p w14:paraId="1B385A2D" w14:textId="77777777" w:rsidR="00CA1773" w:rsidRPr="00CA1773" w:rsidRDefault="00CA1773" w:rsidP="00417A1D">
            <w:pPr>
              <w:numPr>
                <w:ilvl w:val="0"/>
                <w:numId w:val="12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Renal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replacement </w:t>
            </w:r>
            <w:proofErr w:type="spellStart"/>
            <w:proofErr w:type="gram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therapy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  -</w:t>
            </w:r>
            <w:proofErr w:type="gram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no. (%)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83DD2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 </w:t>
            </w:r>
          </w:p>
          <w:p w14:paraId="77989A72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8 (100)</w:t>
            </w:r>
          </w:p>
          <w:p w14:paraId="3469FC9A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4 (29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C7D14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37276000" w14:textId="605C18E7" w:rsidR="00CA1773" w:rsidRPr="00CA1773" w:rsidRDefault="005E78D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4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100)</w:t>
            </w:r>
          </w:p>
          <w:p w14:paraId="7C9AC3E0" w14:textId="05DBDD5C" w:rsidR="00CA1773" w:rsidRPr="00CA1773" w:rsidRDefault="005E78D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8 (3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96D72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79C89F07" w14:textId="51F6AE11" w:rsidR="00CA1773" w:rsidRPr="00CA1773" w:rsidRDefault="005E78D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4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100)</w:t>
            </w:r>
          </w:p>
          <w:p w14:paraId="2089CFF9" w14:textId="0F9F92DB" w:rsidR="00CA1773" w:rsidRPr="00CA1773" w:rsidRDefault="005E78D7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 (25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C43D2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25C2AA41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  <w:p w14:paraId="380A46B9" w14:textId="19C32B1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</w:t>
            </w:r>
            <w:r w:rsidR="007C69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75</w:t>
            </w:r>
            <w:r w:rsidR="008E28F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CA1773" w:rsidRPr="00CA1773" w14:paraId="21A60B2E" w14:textId="77777777" w:rsidTr="00417A1D">
        <w:trPr>
          <w:trHeight w:val="13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80449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tients with specific treatments for COVID-19</w:t>
            </w:r>
          </w:p>
          <w:p w14:paraId="7659483F" w14:textId="77777777" w:rsidR="00CA1773" w:rsidRPr="00CA1773" w:rsidRDefault="00CA1773" w:rsidP="00417A1D">
            <w:pPr>
              <w:numPr>
                <w:ilvl w:val="0"/>
                <w:numId w:val="13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Hydroxychloroquine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- no. (%)</w:t>
            </w:r>
          </w:p>
          <w:p w14:paraId="5A359005" w14:textId="77777777" w:rsidR="00CA1773" w:rsidRPr="00CA1773" w:rsidRDefault="00CA1773" w:rsidP="00417A1D">
            <w:pPr>
              <w:numPr>
                <w:ilvl w:val="0"/>
                <w:numId w:val="13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Steroids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- no. (%)</w:t>
            </w:r>
          </w:p>
          <w:p w14:paraId="53E308D3" w14:textId="77777777" w:rsidR="00CA1773" w:rsidRPr="00CA1773" w:rsidRDefault="00CA1773" w:rsidP="00417A1D">
            <w:pPr>
              <w:numPr>
                <w:ilvl w:val="0"/>
                <w:numId w:val="13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Lopinavir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/</w:t>
            </w: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ritonavir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- no. (%)</w:t>
            </w:r>
          </w:p>
          <w:p w14:paraId="47D66DE7" w14:textId="77777777" w:rsidR="00CA1773" w:rsidRPr="00CA1773" w:rsidRDefault="00CA1773" w:rsidP="00417A1D">
            <w:pPr>
              <w:numPr>
                <w:ilvl w:val="0"/>
                <w:numId w:val="13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Anakinra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- no. (%)</w:t>
            </w:r>
          </w:p>
          <w:p w14:paraId="08431C4D" w14:textId="77777777" w:rsidR="00CA1773" w:rsidRPr="00CA1773" w:rsidRDefault="00CA1773" w:rsidP="00417A1D">
            <w:pPr>
              <w:numPr>
                <w:ilvl w:val="0"/>
                <w:numId w:val="13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Tocilizumab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- no. (%)</w:t>
            </w:r>
          </w:p>
          <w:p w14:paraId="11A1603C" w14:textId="77777777" w:rsidR="00CA1773" w:rsidRPr="00CA1773" w:rsidRDefault="00CA1773" w:rsidP="00417A1D">
            <w:pPr>
              <w:numPr>
                <w:ilvl w:val="0"/>
                <w:numId w:val="13"/>
              </w:numPr>
              <w:spacing w:line="240" w:lineRule="auto"/>
              <w:jc w:val="left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Remdesivir</w:t>
            </w:r>
            <w:proofErr w:type="spellEnd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- no. (%)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5A25A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4 (50)</w:t>
            </w:r>
          </w:p>
          <w:p w14:paraId="48625E9D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2)</w:t>
            </w:r>
          </w:p>
          <w:p w14:paraId="00D49A0F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4 (29)</w:t>
            </w:r>
          </w:p>
          <w:p w14:paraId="7726EFF0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5 (31)</w:t>
            </w:r>
          </w:p>
          <w:p w14:paraId="2BCFB6C3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(4)</w:t>
            </w:r>
          </w:p>
          <w:p w14:paraId="5AA31D7F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(4)</w:t>
            </w:r>
          </w:p>
          <w:p w14:paraId="3EAF75FE" w14:textId="7777777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(4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E577B" w14:textId="0A243402" w:rsidR="00CA1773" w:rsidRPr="00CA1773" w:rsidRDefault="00E90B9D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7 (71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147EEB18" w14:textId="1A35DDAD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</w:t>
            </w:r>
            <w:r w:rsidR="000F57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0)</w:t>
            </w:r>
          </w:p>
          <w:p w14:paraId="640DB04A" w14:textId="340E3D78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  <w:r w:rsidR="00B97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</w:t>
            </w:r>
            <w:r w:rsidR="00B97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50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7C30E60A" w14:textId="7CB112CB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  <w:r w:rsidR="00B97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46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7AF601B2" w14:textId="51B2E2FC" w:rsidR="00CA1773" w:rsidRPr="00CA1773" w:rsidRDefault="00B97351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4.3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4AABF170" w14:textId="375AB672" w:rsidR="00CA1773" w:rsidRPr="00CA1773" w:rsidRDefault="00B97351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 (1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415A458E" w14:textId="1F3CEB19" w:rsidR="00CA1773" w:rsidRPr="00CA1773" w:rsidRDefault="00B97351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4.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B39B2" w14:textId="2ADB02E7" w:rsidR="00CA1773" w:rsidRPr="00CA1773" w:rsidRDefault="00E90B9D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7 (29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785124B9" w14:textId="61522E4B" w:rsidR="00CA1773" w:rsidRPr="00CA1773" w:rsidRDefault="00B97351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4.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5BFABCD9" w14:textId="1C7400CC" w:rsidR="00CA1773" w:rsidRPr="00CA1773" w:rsidRDefault="00B97351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8.3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3D2BC38C" w14:textId="2EBFE68B" w:rsidR="00CA1773" w:rsidRPr="00CA1773" w:rsidRDefault="00B97351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 (17</w:t>
            </w:r>
            <w:r w:rsidR="00CA1773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52F9AF38" w14:textId="57348625" w:rsidR="00CA1773" w:rsidRPr="00CA1773" w:rsidRDefault="00B97351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4.3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  <w:p w14:paraId="4FC3DD9F" w14:textId="007D6338" w:rsidR="00CA1773" w:rsidRPr="00CA1773" w:rsidRDefault="00B97351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8.3)</w:t>
            </w:r>
          </w:p>
          <w:p w14:paraId="2819F448" w14:textId="07938267" w:rsidR="00CA1773" w:rsidRPr="00CA1773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</w:t>
            </w:r>
            <w:r w:rsidR="00B973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D27A1" w14:textId="22DA90A7" w:rsidR="00CA1773" w:rsidRPr="00417A1D" w:rsidRDefault="00CA177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417A1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fr-FR"/>
              </w:rPr>
              <w:t>0.</w:t>
            </w:r>
            <w:r w:rsidR="007C6950" w:rsidRPr="00417A1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fr-FR"/>
              </w:rPr>
              <w:t>009</w:t>
            </w:r>
          </w:p>
        </w:tc>
      </w:tr>
      <w:tr w:rsidR="00CA1773" w:rsidRPr="00CA1773" w14:paraId="128483FD" w14:textId="77777777" w:rsidTr="006B5C37">
        <w:trPr>
          <w:trHeight w:val="20"/>
        </w:trPr>
        <w:tc>
          <w:tcPr>
            <w:tcW w:w="1175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7A652" w14:textId="77777777" w:rsidR="00CA1773" w:rsidRPr="00CA1773" w:rsidRDefault="00CA1773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Tracheostomy</w:t>
            </w:r>
            <w:proofErr w:type="spellEnd"/>
          </w:p>
        </w:tc>
      </w:tr>
      <w:tr w:rsidR="00B271B2" w:rsidRPr="00CA1773" w14:paraId="7C4400CD" w14:textId="77777777" w:rsidTr="00B44B6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E9B11" w14:textId="1395769A" w:rsidR="00B271B2" w:rsidRPr="00CA1773" w:rsidRDefault="00B271B2" w:rsidP="00417A1D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arly tracheostomy (%)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BFBC" w14:textId="293BAF5B" w:rsidR="00B271B2" w:rsidRPr="00CA1773" w:rsidRDefault="001B1E8F" w:rsidP="00417A1D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0</w:t>
            </w:r>
            <w:r w:rsidR="00B271B2"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4577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(2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39A3" w14:textId="7216DF9D" w:rsidR="00B271B2" w:rsidRDefault="00470B42" w:rsidP="00417A1D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 (17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C760" w14:textId="21A6E6DA" w:rsidR="00B271B2" w:rsidRDefault="00470B42" w:rsidP="00417A1D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 (2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B1AC" w14:textId="35EDCF95" w:rsidR="00B271B2" w:rsidRDefault="00470B42" w:rsidP="00417A1D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722</w:t>
            </w:r>
          </w:p>
        </w:tc>
      </w:tr>
      <w:tr w:rsidR="00B271B2" w:rsidRPr="00CA1773" w14:paraId="30C8A1EE" w14:textId="77777777" w:rsidTr="00B44B60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A50E0" w14:textId="77777777" w:rsidR="00B271B2" w:rsidRPr="00CA1773" w:rsidRDefault="00B271B2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lay from MV, median [IQR] - day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D725F" w14:textId="77777777" w:rsidR="00B271B2" w:rsidRPr="00CA1773" w:rsidRDefault="00B271B2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7 [12-22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98DE9" w14:textId="59AB7A14" w:rsidR="00B271B2" w:rsidRPr="00CA1773" w:rsidRDefault="00B271B2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7 [12-20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616F5" w14:textId="256E3002" w:rsidR="00B271B2" w:rsidRPr="00CA1773" w:rsidRDefault="00B271B2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6 [11-30</w:t>
            </w:r>
            <w:r w:rsidRPr="00CA17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BA3D2" w14:textId="3E66AFD0" w:rsidR="00B271B2" w:rsidRPr="00CA1773" w:rsidRDefault="00B271B2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189</w:t>
            </w:r>
          </w:p>
        </w:tc>
      </w:tr>
      <w:tr w:rsidR="0046237B" w:rsidRPr="0046237B" w14:paraId="5B8BBBF9" w14:textId="77777777" w:rsidTr="006B5C37">
        <w:trPr>
          <w:trHeight w:val="20"/>
        </w:trPr>
        <w:tc>
          <w:tcPr>
            <w:tcW w:w="1175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BD1C9" w14:textId="77777777" w:rsidR="0046237B" w:rsidRPr="0046237B" w:rsidRDefault="0046237B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Discharge</w:t>
            </w:r>
            <w:proofErr w:type="spellEnd"/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and vital </w:t>
            </w:r>
            <w:proofErr w:type="spellStart"/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status</w:t>
            </w:r>
            <w:proofErr w:type="spellEnd"/>
          </w:p>
        </w:tc>
      </w:tr>
      <w:tr w:rsidR="0046237B" w:rsidRPr="0046237B" w14:paraId="2E84EE3A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722E4" w14:textId="77777777" w:rsidR="0046237B" w:rsidRPr="00417A1D" w:rsidRDefault="0046237B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Discharged alive from ICU - no. </w:t>
            </w:r>
            <w:r w:rsidRPr="00417A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239B9" w14:textId="77777777" w:rsidR="0046237B" w:rsidRPr="0046237B" w:rsidRDefault="0046237B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3 (90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D778C" w14:textId="0C82D5BC" w:rsidR="0046237B" w:rsidRPr="0046237B" w:rsidRDefault="004728D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1 (88</w:t>
            </w:r>
            <w:r w:rsidR="0046237B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0341C" w14:textId="45DD6DDC" w:rsidR="0046237B" w:rsidRPr="0046237B" w:rsidRDefault="004728D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2</w:t>
            </w:r>
            <w:r w:rsidR="0046237B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9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C18EC" w14:textId="18269050" w:rsidR="0046237B" w:rsidRPr="0046237B" w:rsidRDefault="00076D7A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46237B" w:rsidRPr="0046237B" w14:paraId="2D5F5AD3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3EE67" w14:textId="77777777" w:rsidR="0046237B" w:rsidRPr="0046237B" w:rsidRDefault="0046237B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scharged alive from hospital - no (%)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DBC42" w14:textId="77777777" w:rsidR="0046237B" w:rsidRPr="0046237B" w:rsidRDefault="0046237B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1 (85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C1DD2" w14:textId="1734B760" w:rsidR="0046237B" w:rsidRPr="0046237B" w:rsidRDefault="004728D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0 (83</w:t>
            </w:r>
            <w:r w:rsidR="0046237B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0E612" w14:textId="69FCCA75" w:rsidR="0046237B" w:rsidRPr="0046237B" w:rsidRDefault="004728D3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1 (88</w:t>
            </w:r>
            <w:r w:rsidR="0046237B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6FFC8" w14:textId="7AD66B0E" w:rsidR="0046237B" w:rsidRPr="0046237B" w:rsidRDefault="00076D7A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46237B" w:rsidRPr="0046237B" w14:paraId="3FBC91AA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C08D9" w14:textId="77777777" w:rsidR="0046237B" w:rsidRPr="0046237B" w:rsidRDefault="0046237B" w:rsidP="00417A1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Returned</w:t>
            </w:r>
            <w:proofErr w:type="spellEnd"/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home - no (%)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C4F83" w14:textId="77777777" w:rsidR="0046237B" w:rsidRPr="0046237B" w:rsidRDefault="0046237B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1 (85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336E6" w14:textId="7332399E" w:rsidR="0046237B" w:rsidRPr="0046237B" w:rsidRDefault="0045778A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F2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0</w:t>
            </w:r>
            <w:r w:rsidR="007F2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83</w:t>
            </w:r>
            <w:r w:rsidR="0046237B" w:rsidRPr="007F2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DD505" w14:textId="742A5C66" w:rsidR="0046237B" w:rsidRPr="0046237B" w:rsidRDefault="0045778A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F2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1</w:t>
            </w:r>
            <w:r w:rsidR="007F2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88</w:t>
            </w:r>
            <w:r w:rsidR="0046237B" w:rsidRPr="007F2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1F4E3" w14:textId="687AB1ED" w:rsidR="0046237B" w:rsidRPr="0046237B" w:rsidRDefault="0045778A" w:rsidP="00417A1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B5C37" w:rsidRPr="00CF7E0E" w14:paraId="604B16E3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E32C" w14:textId="5014197B" w:rsidR="006B5C37" w:rsidRPr="006B5C37" w:rsidRDefault="006B5C37" w:rsidP="006B5C37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U length of stay, day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DDBA3" w14:textId="77777777" w:rsidR="006B5C37" w:rsidRPr="006B5C37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FCF15" w14:textId="77777777" w:rsidR="006B5C37" w:rsidRPr="006B5C37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854C9" w14:textId="77777777" w:rsidR="006B5C37" w:rsidRPr="006B5C37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7C1B" w14:textId="77777777" w:rsidR="006B5C37" w:rsidRPr="006B5C37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5C37" w:rsidRPr="0046237B" w14:paraId="4F6BF80F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28E39" w14:textId="2E225CDA" w:rsidR="006B5C37" w:rsidRPr="00080B70" w:rsidRDefault="006B5C37" w:rsidP="006B5C37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</w:pPr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 xml:space="preserve">   </w:t>
            </w:r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All patient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F0F6" w14:textId="7750D083" w:rsidR="006B5C37" w:rsidRPr="0046237B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2 [18-47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6AF16" w14:textId="725C3011" w:rsidR="006B5C37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5 [20-46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AECB" w14:textId="55ACED64" w:rsidR="006B5C37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7 [16-47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7D62" w14:textId="661C00D9" w:rsidR="006B5C37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449</w:t>
            </w:r>
          </w:p>
        </w:tc>
      </w:tr>
      <w:tr w:rsidR="006B5C37" w:rsidRPr="0046237B" w14:paraId="3B55BF95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F8581" w14:textId="5B5977C5" w:rsidR="006B5C37" w:rsidRPr="00080B70" w:rsidRDefault="006B5C37" w:rsidP="006B5C37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</w:pPr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  </w:t>
            </w: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Surviving</w:t>
            </w:r>
            <w:proofErr w:type="spellEnd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patient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B2D6" w14:textId="77777777" w:rsidR="006B5C37" w:rsidRPr="0046237B" w:rsidRDefault="006B5C37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25</w:t>
            </w:r>
          </w:p>
          <w:p w14:paraId="69C17D74" w14:textId="565D6F4B" w:rsidR="006B5C37" w:rsidRPr="0046237B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lastRenderedPageBreak/>
              <w:t>31 [18-46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368E3" w14:textId="46A17FCD" w:rsidR="006B5C37" w:rsidRPr="0046237B" w:rsidRDefault="006B5C37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lastRenderedPageBreak/>
              <w:t>N=</w:t>
            </w:r>
            <w:r w:rsidR="00E6743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20</w:t>
            </w:r>
          </w:p>
          <w:p w14:paraId="3EF6B1F1" w14:textId="27A43029" w:rsidR="006B5C37" w:rsidRDefault="00C501AB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lastRenderedPageBreak/>
              <w:t>35 [20-45</w:t>
            </w:r>
            <w:r w:rsidR="006B5C37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877E5" w14:textId="2F0F23AE" w:rsidR="006B5C37" w:rsidRPr="0046237B" w:rsidRDefault="006B5C37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lastRenderedPageBreak/>
              <w:t>N=</w:t>
            </w:r>
            <w:r w:rsidR="00E6743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21</w:t>
            </w:r>
          </w:p>
          <w:p w14:paraId="19154C7C" w14:textId="5A6FA914" w:rsidR="006B5C37" w:rsidRDefault="00C501AB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lastRenderedPageBreak/>
              <w:t>26 [16-46</w:t>
            </w:r>
            <w:r w:rsidR="006B5C37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F408" w14:textId="0E97DF7B" w:rsidR="006B5C37" w:rsidRDefault="00C501AB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lastRenderedPageBreak/>
              <w:t>0.195</w:t>
            </w:r>
          </w:p>
        </w:tc>
      </w:tr>
      <w:tr w:rsidR="006B5C37" w:rsidRPr="00CF7E0E" w14:paraId="42175039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D0F1" w14:textId="07FF4EC2" w:rsidR="006B5C37" w:rsidRPr="006B5C37" w:rsidRDefault="006B5C37" w:rsidP="006B5C37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lastRenderedPageBreak/>
              <w:t>Hospital length of stay, day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678C7" w14:textId="77777777" w:rsidR="006B5C37" w:rsidRPr="006B5C37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45237" w14:textId="77777777" w:rsidR="006B5C37" w:rsidRPr="006B5C37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05C8" w14:textId="77777777" w:rsidR="006B5C37" w:rsidRPr="006B5C37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C8F6" w14:textId="77777777" w:rsidR="006B5C37" w:rsidRPr="006B5C37" w:rsidRDefault="006B5C37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80B70" w:rsidRPr="0046237B" w14:paraId="05001774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94588" w14:textId="3749D884" w:rsidR="00080B70" w:rsidRPr="0046237B" w:rsidRDefault="00080B70" w:rsidP="006B5C37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 xml:space="preserve">   </w:t>
            </w:r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All patient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D3F21" w14:textId="23FC41ED" w:rsidR="00080B70" w:rsidRPr="0046237B" w:rsidRDefault="00080B70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8 [24-61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D531" w14:textId="1F79DC71" w:rsidR="00080B70" w:rsidRDefault="00080B70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52 [28-69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E8A8D" w14:textId="210AAF7F" w:rsidR="00080B70" w:rsidRDefault="00080B70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5 [22-56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FD37" w14:textId="31FB69D0" w:rsidR="00080B70" w:rsidRDefault="00080B70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303</w:t>
            </w:r>
          </w:p>
        </w:tc>
      </w:tr>
      <w:tr w:rsidR="00E67436" w:rsidRPr="0046237B" w14:paraId="2B162E86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8AE4E" w14:textId="61338B60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  </w:t>
            </w: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Surviving</w:t>
            </w:r>
            <w:proofErr w:type="spellEnd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patient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C010" w14:textId="77777777" w:rsidR="009B6FDB" w:rsidRPr="009B6FDB" w:rsidRDefault="009B6FDB" w:rsidP="009B6FDB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9B6FD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41</w:t>
            </w:r>
          </w:p>
          <w:p w14:paraId="55C3CB90" w14:textId="3D5A8D19" w:rsidR="00E67436" w:rsidRPr="009B6FDB" w:rsidRDefault="009B6FDB" w:rsidP="009B6FDB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val="fr-FR"/>
              </w:rPr>
            </w:pPr>
            <w:r w:rsidRPr="009B6FDB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val="fr-FR"/>
              </w:rPr>
              <w:t>45 [26-60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466B" w14:textId="77777777" w:rsidR="00E67436" w:rsidRPr="0046237B" w:rsidRDefault="00E67436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20</w:t>
            </w:r>
          </w:p>
          <w:p w14:paraId="53653C5C" w14:textId="2A588CD8" w:rsidR="00E67436" w:rsidRDefault="009B6FDB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55</w:t>
            </w:r>
            <w:r w:rsidR="007C11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[34-73</w:t>
            </w:r>
            <w:r w:rsidR="00E67436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E787" w14:textId="77777777" w:rsidR="00E67436" w:rsidRPr="0046237B" w:rsidRDefault="00E67436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21</w:t>
            </w:r>
          </w:p>
          <w:p w14:paraId="6DC98896" w14:textId="2EB44C2B" w:rsidR="00E67436" w:rsidRDefault="007C11D8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5 [23-55</w:t>
            </w:r>
            <w:r w:rsidR="00E67436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C34C" w14:textId="2FEA1B35" w:rsidR="00E67436" w:rsidRDefault="004F176A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070</w:t>
            </w:r>
          </w:p>
        </w:tc>
      </w:tr>
      <w:tr w:rsidR="00E67436" w:rsidRPr="0046237B" w14:paraId="49B182C0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CAD3A" w14:textId="332A5575" w:rsidR="00E67436" w:rsidRPr="006B5C37" w:rsidRDefault="00E67436" w:rsidP="006B5C37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ime from hospital admission to home return, day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DE7CD" w14:textId="659255AC" w:rsidR="004F176A" w:rsidRDefault="004F176A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1</w:t>
            </w:r>
          </w:p>
          <w:p w14:paraId="60DE6927" w14:textId="7A1D2644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6 [39-114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D9C26" w14:textId="1CFAC2E4" w:rsidR="004F176A" w:rsidRDefault="004F176A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20</w:t>
            </w:r>
          </w:p>
          <w:p w14:paraId="4F74EA43" w14:textId="4B520AD2" w:rsidR="00E67436" w:rsidRDefault="00E67436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92 [61-118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9786" w14:textId="1B3084E3" w:rsidR="004F176A" w:rsidRDefault="004F176A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21</w:t>
            </w:r>
          </w:p>
          <w:p w14:paraId="534BF829" w14:textId="2575E78B" w:rsidR="00E67436" w:rsidRDefault="00E67436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4 [34-81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2559" w14:textId="37407D63" w:rsidR="00E67436" w:rsidRDefault="00E67436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BB7B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/>
              </w:rPr>
              <w:t>0.012</w:t>
            </w:r>
          </w:p>
        </w:tc>
      </w:tr>
      <w:tr w:rsidR="00E67436" w:rsidRPr="0046237B" w14:paraId="12DF0345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C6D5" w14:textId="4F019FA8" w:rsidR="00E67436" w:rsidRPr="006B5C37" w:rsidRDefault="00E67436" w:rsidP="006B5C37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95C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Time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pent in rehabilitation center</w:t>
            </w:r>
            <w:r w:rsidRPr="00795C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, day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262E" w14:textId="13922345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 w:rsidR="004F176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1</w:t>
            </w:r>
          </w:p>
          <w:p w14:paraId="4D62BB4F" w14:textId="7DEC8EA5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5 [14-51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4B45" w14:textId="0FEA7D1D" w:rsidR="00E67436" w:rsidRDefault="004F176A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20</w:t>
            </w:r>
          </w:p>
          <w:p w14:paraId="5FB8AF0C" w14:textId="063995AC" w:rsidR="00E67436" w:rsidRDefault="00E67436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5 [22-71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FA7D8" w14:textId="12BC38C2" w:rsidR="00E67436" w:rsidRDefault="004F176A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21</w:t>
            </w:r>
          </w:p>
          <w:p w14:paraId="4B204809" w14:textId="41470ACC" w:rsidR="00E67436" w:rsidRDefault="00E67436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4 [11-38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5198" w14:textId="5D75FB37" w:rsidR="00E67436" w:rsidRDefault="00E67436" w:rsidP="006B5C37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BB7B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/>
              </w:rPr>
              <w:t>0.045</w:t>
            </w:r>
          </w:p>
        </w:tc>
      </w:tr>
      <w:tr w:rsidR="00E67436" w:rsidRPr="0046237B" w14:paraId="1272781C" w14:textId="77777777" w:rsidTr="006B5C37">
        <w:trPr>
          <w:trHeight w:val="20"/>
        </w:trPr>
        <w:tc>
          <w:tcPr>
            <w:tcW w:w="1175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AFCF" w14:textId="10C6A547" w:rsidR="00E67436" w:rsidRDefault="00E67436" w:rsidP="006B5C37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6B5C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Ventilation and </w:t>
            </w:r>
            <w:proofErr w:type="spellStart"/>
            <w:r w:rsidRPr="006B5C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tracheostomy</w:t>
            </w:r>
            <w:proofErr w:type="spellEnd"/>
          </w:p>
        </w:tc>
      </w:tr>
      <w:tr w:rsidR="00E67436" w:rsidRPr="00CF7E0E" w14:paraId="793F0186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D017F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uration of mechanical ventilation, day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F3DB4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EF0B2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48906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9730A" w14:textId="76F862DA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7436" w:rsidRPr="0046237B" w14:paraId="7678A4E9" w14:textId="77777777" w:rsidTr="00417A1D">
        <w:trPr>
          <w:trHeight w:val="485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A690B" w14:textId="1BEC061D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 xml:space="preserve">   </w:t>
            </w:r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All patient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2E70A" w14:textId="597F747E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8</w:t>
            </w:r>
          </w:p>
          <w:p w14:paraId="530C8C1C" w14:textId="2AA4487A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2 [22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41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28EF2" w14:textId="73E3C64D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</w:t>
            </w:r>
          </w:p>
          <w:p w14:paraId="2367E218" w14:textId="6620ABB4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5 [30-43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3B7FD" w14:textId="1C74FF15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</w:t>
            </w:r>
          </w:p>
          <w:p w14:paraId="63598271" w14:textId="746F8D09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7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[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-39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E0D14" w14:textId="6EF25872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272</w:t>
            </w:r>
          </w:p>
        </w:tc>
      </w:tr>
      <w:tr w:rsidR="00E67436" w:rsidRPr="0046237B" w14:paraId="2071A7C9" w14:textId="77777777" w:rsidTr="00417A1D">
        <w:trPr>
          <w:trHeight w:val="485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B672C" w14:textId="219F75EA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  </w:t>
            </w: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Surviving</w:t>
            </w:r>
            <w:proofErr w:type="spellEnd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patient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6416F" w14:textId="77777777" w:rsidR="003F26CB" w:rsidRPr="0046237B" w:rsidRDefault="003F26CB" w:rsidP="003F26C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1</w:t>
            </w:r>
          </w:p>
          <w:p w14:paraId="215084AD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4 [25-41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EA7A8" w14:textId="0C594AB5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 w:rsidR="003F26C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20</w:t>
            </w:r>
          </w:p>
          <w:p w14:paraId="4C72A475" w14:textId="7C06C223" w:rsidR="00E67436" w:rsidRPr="0046237B" w:rsidRDefault="003F26CB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5 [30-43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  <w:r w:rsidR="00E67436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C00D5" w14:textId="1B406D00" w:rsidR="00E67436" w:rsidRPr="0046237B" w:rsidRDefault="003F26CB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21</w:t>
            </w:r>
          </w:p>
          <w:p w14:paraId="7E58CD88" w14:textId="3641AA9C" w:rsidR="00E67436" w:rsidRPr="0046237B" w:rsidRDefault="003F26CB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7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[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-39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1D8A9" w14:textId="25AD035F" w:rsidR="00E67436" w:rsidRPr="0046237B" w:rsidRDefault="003F26CB" w:rsidP="003F26C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272</w:t>
            </w:r>
          </w:p>
        </w:tc>
      </w:tr>
      <w:tr w:rsidR="00E67436" w:rsidRPr="00CF7E0E" w14:paraId="2E1A705C" w14:textId="77777777" w:rsidTr="006B5C37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7C12" w14:textId="3A7D39ED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</w:t>
            </w:r>
            <w:r w:rsidRPr="00B3377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ontaneous breathing on tracheostomy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, day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A544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FCAB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3F33B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6E060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26CB" w:rsidRPr="0046237B" w14:paraId="6AD7AAAD" w14:textId="77777777" w:rsidTr="006B5C37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36B7" w14:textId="7124072C" w:rsidR="003F26CB" w:rsidRPr="0046237B" w:rsidRDefault="003F26CB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95C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  </w:t>
            </w:r>
            <w:r w:rsidRPr="007369BB">
              <w:rPr>
                <w:rFonts w:ascii="Calibri" w:hAnsi="Calibri"/>
                <w:i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B10E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8</w:t>
            </w:r>
          </w:p>
          <w:p w14:paraId="2B20D449" w14:textId="727B4877" w:rsidR="003F26CB" w:rsidRPr="006B5C37" w:rsidRDefault="00F41A2E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</w:t>
            </w:r>
            <w:r w:rsidR="007574C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[7-19</w:t>
            </w:r>
            <w:r w:rsidR="005F13E2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D81D4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</w:t>
            </w:r>
          </w:p>
          <w:p w14:paraId="257CCB23" w14:textId="6F7A76D5" w:rsidR="003F26CB" w:rsidRPr="006B5C37" w:rsidRDefault="003F26CB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5 [30-43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C43A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</w:t>
            </w:r>
          </w:p>
          <w:p w14:paraId="3F89D6A8" w14:textId="30DFA12A" w:rsidR="003F26CB" w:rsidRPr="006B5C37" w:rsidRDefault="003F26CB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7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[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-39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B5D0" w14:textId="5F184038" w:rsidR="003F26CB" w:rsidRPr="006B5C37" w:rsidRDefault="003F26CB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272</w:t>
            </w:r>
          </w:p>
        </w:tc>
      </w:tr>
      <w:tr w:rsidR="003F26CB" w:rsidRPr="0046237B" w14:paraId="615B955F" w14:textId="77777777" w:rsidTr="006B5C37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B9EF0" w14:textId="0E34072B" w:rsidR="003F26CB" w:rsidRPr="0046237B" w:rsidRDefault="003F26CB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95CF1">
              <w:rPr>
                <w:rFonts w:ascii="Calibri" w:hAnsi="Calibri"/>
                <w:color w:val="000000"/>
                <w:sz w:val="20"/>
                <w:szCs w:val="20"/>
              </w:rPr>
              <w:t xml:space="preserve">   </w:t>
            </w:r>
            <w:proofErr w:type="spellStart"/>
            <w:r w:rsidRPr="007369BB">
              <w:rPr>
                <w:rFonts w:ascii="Calibri" w:hAnsi="Calibri"/>
                <w:i/>
                <w:color w:val="000000"/>
                <w:sz w:val="20"/>
                <w:szCs w:val="20"/>
              </w:rPr>
              <w:t>Surviving</w:t>
            </w:r>
            <w:proofErr w:type="spellEnd"/>
            <w:r w:rsidRPr="007369BB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0EC6D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1</w:t>
            </w:r>
          </w:p>
          <w:p w14:paraId="15FDA8AB" w14:textId="4A229F57" w:rsidR="003F26CB" w:rsidRPr="006B5C37" w:rsidRDefault="005F13E2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 [7-19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72EB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20</w:t>
            </w:r>
          </w:p>
          <w:p w14:paraId="084DFCDF" w14:textId="711C598E" w:rsidR="003F26CB" w:rsidRPr="006B5C37" w:rsidRDefault="00CE41A0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7 [12-2</w:t>
            </w:r>
            <w:r w:rsidR="003F26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</w:t>
            </w:r>
            <w:r w:rsidR="003F26CB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9355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21</w:t>
            </w:r>
          </w:p>
          <w:p w14:paraId="705626AC" w14:textId="1617139F" w:rsidR="003F26CB" w:rsidRPr="006B5C37" w:rsidRDefault="00CE41A0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9 [5-14</w:t>
            </w:r>
            <w:r w:rsidR="003F26CB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94EA" w14:textId="46A41D35" w:rsidR="003F26CB" w:rsidRPr="00FD5EF8" w:rsidRDefault="003F26CB" w:rsidP="00FD5EF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val="fr-FR"/>
              </w:rPr>
            </w:pPr>
            <w:r w:rsidRPr="00FD5EF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/>
              </w:rPr>
              <w:t>0.</w:t>
            </w:r>
            <w:r w:rsidR="00FD5EF8" w:rsidRPr="00FD5EF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/>
              </w:rPr>
              <w:t>009</w:t>
            </w:r>
          </w:p>
        </w:tc>
      </w:tr>
      <w:tr w:rsidR="00E67436" w:rsidRPr="00765A92" w14:paraId="770536EB" w14:textId="77777777" w:rsidTr="006B5C37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387A" w14:textId="7D03AA8C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ime on cannula, day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676E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1A8E6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5366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153B6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26CB" w:rsidRPr="0046237B" w14:paraId="4AF144FD" w14:textId="77777777" w:rsidTr="006B5C37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8D25B" w14:textId="10B2CA54" w:rsidR="003F26CB" w:rsidRPr="0046237B" w:rsidRDefault="003F26CB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95C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  </w:t>
            </w:r>
            <w:r w:rsidRPr="007369BB">
              <w:rPr>
                <w:rFonts w:ascii="Calibri" w:hAnsi="Calibri"/>
                <w:i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7A17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8</w:t>
            </w:r>
          </w:p>
          <w:p w14:paraId="394A9FA3" w14:textId="3D379C52" w:rsidR="003F26CB" w:rsidRPr="006B5C37" w:rsidRDefault="003F26CB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2 [22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41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54DE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</w:t>
            </w:r>
          </w:p>
          <w:p w14:paraId="7EDAFAFD" w14:textId="649C8D81" w:rsidR="003F26CB" w:rsidRPr="006B5C37" w:rsidRDefault="003F26CB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5 [30-43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98A3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</w:t>
            </w:r>
          </w:p>
          <w:p w14:paraId="31DBC6C1" w14:textId="59BD5744" w:rsidR="003F26CB" w:rsidRPr="006B5C37" w:rsidRDefault="003F26CB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7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[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-39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A3EB" w14:textId="07CF00ED" w:rsidR="003F26CB" w:rsidRPr="006B5C37" w:rsidRDefault="003F26CB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272</w:t>
            </w:r>
          </w:p>
        </w:tc>
      </w:tr>
      <w:tr w:rsidR="003F26CB" w:rsidRPr="0046237B" w14:paraId="67A0AEF3" w14:textId="77777777" w:rsidTr="006B5C37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076DA" w14:textId="3608A998" w:rsidR="003F26CB" w:rsidRPr="0046237B" w:rsidRDefault="003F26CB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95CF1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 xml:space="preserve">   </w:t>
            </w:r>
            <w:proofErr w:type="spellStart"/>
            <w:r w:rsidRPr="007369BB">
              <w:rPr>
                <w:rFonts w:ascii="Calibri" w:hAnsi="Calibri"/>
                <w:i/>
                <w:color w:val="000000"/>
                <w:sz w:val="20"/>
                <w:szCs w:val="20"/>
              </w:rPr>
              <w:t>Surviving</w:t>
            </w:r>
            <w:proofErr w:type="spellEnd"/>
            <w:r w:rsidRPr="007369BB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8F232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41</w:t>
            </w:r>
          </w:p>
          <w:p w14:paraId="380C53F9" w14:textId="0106163E" w:rsidR="003F26CB" w:rsidRPr="006B5C37" w:rsidRDefault="00013EB0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1 [15-34</w:t>
            </w:r>
            <w:r w:rsidR="003F26CB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3D63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20</w:t>
            </w:r>
          </w:p>
          <w:p w14:paraId="4BFE5BEF" w14:textId="53540E13" w:rsidR="003F26CB" w:rsidRPr="006B5C37" w:rsidRDefault="00013EB0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5 [19-36</w:t>
            </w:r>
            <w:r w:rsidR="003F26CB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51352" w14:textId="77777777" w:rsidR="003F26CB" w:rsidRPr="0046237B" w:rsidRDefault="003F26CB" w:rsidP="00BD3C5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=21</w:t>
            </w:r>
          </w:p>
          <w:p w14:paraId="7819CFEA" w14:textId="2197E100" w:rsidR="003F26CB" w:rsidRPr="006B5C37" w:rsidRDefault="00013EB0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6 [14-22</w:t>
            </w:r>
            <w:r w:rsidR="003F26CB"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3A06" w14:textId="25C754F8" w:rsidR="003F26CB" w:rsidRPr="006B5C37" w:rsidRDefault="00013EB0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160</w:t>
            </w:r>
          </w:p>
        </w:tc>
      </w:tr>
      <w:tr w:rsidR="00E67436" w:rsidRPr="0046237B" w14:paraId="33ED3770" w14:textId="77777777" w:rsidTr="00417A1D">
        <w:trPr>
          <w:trHeight w:val="72"/>
        </w:trPr>
        <w:tc>
          <w:tcPr>
            <w:tcW w:w="1175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3C584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Post-</w:t>
            </w:r>
            <w:proofErr w:type="spellStart"/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tracheostomy</w:t>
            </w:r>
            <w:proofErr w:type="spellEnd"/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complications</w:t>
            </w:r>
          </w:p>
        </w:tc>
      </w:tr>
      <w:tr w:rsidR="00E67436" w:rsidRPr="0046237B" w14:paraId="6DBF77A5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49F67" w14:textId="7C0C3B1A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tie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with distant ENT exam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3F27B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N=3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A3E23" w14:textId="65E91452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E9C4E" w14:textId="3C70C8D0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N=1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F4323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E67436" w:rsidRPr="0046237B" w14:paraId="04F10C89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DDE4A" w14:textId="77777777" w:rsidR="00E67436" w:rsidRPr="0046237B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At least one complication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5A5B5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7 (57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2EF04" w14:textId="25DC38B9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1 (65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83342" w14:textId="7F0039FE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 (46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35DC3" w14:textId="11B947A3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0.</w:t>
            </w:r>
            <w:r w:rsidR="00311B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80</w:t>
            </w:r>
          </w:p>
        </w:tc>
      </w:tr>
      <w:tr w:rsidR="00E67436" w:rsidRPr="0046237B" w14:paraId="647B83D9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A9FA3" w14:textId="77777777" w:rsidR="00E67436" w:rsidRPr="00080B70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Unilateral</w:t>
            </w:r>
            <w:proofErr w:type="spellEnd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laryngeal</w:t>
            </w:r>
            <w:proofErr w:type="spellEnd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palsy</w:t>
            </w:r>
            <w:proofErr w:type="spellEnd"/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B0F13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5 (17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E2418" w14:textId="765ABA3D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 (24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B7E8B" w14:textId="424CEC89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7.7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25B76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 w:rsidR="00E67436" w:rsidRPr="0046237B" w14:paraId="0BBBBFBC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E0EB2" w14:textId="77777777" w:rsidR="00E67436" w:rsidRPr="00080B70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Dysphonia</w:t>
            </w:r>
            <w:proofErr w:type="spellEnd"/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6ADF7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9 (30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C9466" w14:textId="07A5BBAD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5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29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60BAF" w14:textId="4AEF0C7F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5 (31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B1184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 w:rsidR="00E67436" w:rsidRPr="0046237B" w14:paraId="795B4B05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74D6A" w14:textId="77777777" w:rsidR="00E67436" w:rsidRPr="00080B70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Dysphagia</w:t>
            </w:r>
            <w:proofErr w:type="spellEnd"/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1A53C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6 (20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CE4D0" w14:textId="4C74706A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5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 (29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2B642" w14:textId="5D1C61C8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7.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6F2BE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 w:rsidR="00E67436" w:rsidRPr="0046237B" w14:paraId="46F61E56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A0384" w14:textId="77777777" w:rsidR="00E67436" w:rsidRPr="00080B70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Laryngeal</w:t>
            </w:r>
            <w:proofErr w:type="spellEnd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sensitivity</w:t>
            </w:r>
            <w:proofErr w:type="spellEnd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dysfunction</w:t>
            </w:r>
            <w:proofErr w:type="spellEnd"/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5ACCE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3 (10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32A1B" w14:textId="65F2F150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(12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354C0" w14:textId="483CE02A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7.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74F33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 w:rsidR="00E67436" w:rsidRPr="0046237B" w14:paraId="1485E366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695AB" w14:textId="77777777" w:rsidR="00E67436" w:rsidRPr="00080B70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Laryngeal</w:t>
            </w:r>
            <w:proofErr w:type="spellEnd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edema</w:t>
            </w:r>
            <w:proofErr w:type="spellEnd"/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8A574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4 (13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00F02" w14:textId="4A7F330B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(12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C9E96" w14:textId="3E10518F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(15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CB8AE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 w:rsidR="00E67436" w:rsidRPr="0046237B" w14:paraId="4574BF3D" w14:textId="77777777" w:rsidTr="00B44B60">
        <w:trPr>
          <w:trHeight w:val="2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18104" w14:textId="77777777" w:rsidR="00E67436" w:rsidRPr="00080B70" w:rsidRDefault="00E67436" w:rsidP="006B5C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/>
              </w:rPr>
            </w:pP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Tracheal</w:t>
            </w:r>
            <w:proofErr w:type="spellEnd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stenosis</w:t>
            </w:r>
            <w:proofErr w:type="spellEnd"/>
            <w:r w:rsidRPr="00080B7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F62CC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2 (6,7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E1F1F" w14:textId="45B87D9D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1 (5.9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CE193" w14:textId="069FEDAC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1 </w:t>
            </w:r>
            <w:r w:rsidR="00C44E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7.7</w:t>
            </w: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67AE0" w14:textId="77777777" w:rsidR="00E67436" w:rsidRPr="0046237B" w:rsidRDefault="00E67436" w:rsidP="006B5C3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62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-</w:t>
            </w:r>
          </w:p>
        </w:tc>
      </w:tr>
    </w:tbl>
    <w:p w14:paraId="056CD57C" w14:textId="77777777" w:rsidR="00B638AE" w:rsidRDefault="00B638AE" w:rsidP="00036A88">
      <w:pPr>
        <w:spacing w:line="240" w:lineRule="auto"/>
        <w:ind w:firstLine="0"/>
      </w:pPr>
    </w:p>
    <w:p w14:paraId="1E5C4FCB" w14:textId="77777777" w:rsidR="00A770B6" w:rsidRDefault="00A770B6" w:rsidP="00A770B6">
      <w:pPr>
        <w:rPr>
          <w:rFonts w:ascii="Calibri" w:hAnsi="Calibri"/>
          <w:i/>
          <w:iCs/>
          <w:color w:val="000000"/>
          <w:lang w:val="en-US"/>
        </w:rPr>
      </w:pPr>
      <w:r>
        <w:rPr>
          <w:rFonts w:ascii="Calibri" w:hAnsi="Calibri"/>
          <w:color w:val="000000"/>
          <w:lang w:val="en-US"/>
        </w:rPr>
        <w:t>Data are expressed in number (%) or median [interquartile range] as appropriate.</w:t>
      </w:r>
    </w:p>
    <w:p w14:paraId="27C6ACF2" w14:textId="566DE4CE" w:rsidR="000A5280" w:rsidRPr="00A770B6" w:rsidRDefault="00A770B6" w:rsidP="00A770B6">
      <w:pPr>
        <w:spacing w:line="240" w:lineRule="auto"/>
        <w:ind w:firstLine="0"/>
        <w:rPr>
          <w:lang w:val="en-US"/>
        </w:rPr>
      </w:pPr>
      <w:bookmarkStart w:id="0" w:name="_GoBack"/>
      <w:r w:rsidRPr="00795CF1">
        <w:rPr>
          <w:rFonts w:ascii="Calibri" w:hAnsi="Calibri"/>
          <w:i/>
          <w:iCs/>
          <w:color w:val="000000"/>
          <w:lang w:val="en-US"/>
        </w:rPr>
        <w:t>Abbreviations</w:t>
      </w:r>
      <w:r w:rsidRPr="00795CF1">
        <w:rPr>
          <w:rFonts w:ascii="Calibri" w:hAnsi="Calibri"/>
          <w:color w:val="000000"/>
          <w:lang w:val="en-US"/>
        </w:rPr>
        <w:t>: BMI= body mass index; COVID-19= coronavirus infectious disease-19; ECMO= extracorporeal membrane oxygenation; ICU= intensive care unit; IQR= interquartile range; MV= mechanical ventilation; PCR= polymerase chain reaction; PEEP= positive end-expiratory pressure SAPS 2= severity acute physiologic score 2.</w:t>
      </w:r>
      <w:bookmarkEnd w:id="0"/>
      <w:r w:rsidRPr="00795CF1">
        <w:rPr>
          <w:rFonts w:ascii="Calibri" w:hAnsi="Calibri"/>
          <w:color w:val="000000"/>
          <w:lang w:val="en-US"/>
        </w:rPr>
        <w:t> </w:t>
      </w:r>
    </w:p>
    <w:sectPr w:rsidR="000A5280" w:rsidRPr="00A770B6" w:rsidSect="000A5280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1D0252"/>
    <w:multiLevelType w:val="multilevel"/>
    <w:tmpl w:val="5C221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D11235"/>
    <w:multiLevelType w:val="multilevel"/>
    <w:tmpl w:val="70A00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B25C5D"/>
    <w:multiLevelType w:val="multilevel"/>
    <w:tmpl w:val="4F68A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1551CD"/>
    <w:multiLevelType w:val="multilevel"/>
    <w:tmpl w:val="C4C08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3E1777"/>
    <w:multiLevelType w:val="multilevel"/>
    <w:tmpl w:val="BADAE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C86C81"/>
    <w:multiLevelType w:val="multilevel"/>
    <w:tmpl w:val="C7B27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ACB5B25"/>
    <w:multiLevelType w:val="multilevel"/>
    <w:tmpl w:val="EE12E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D117AA1"/>
    <w:multiLevelType w:val="multilevel"/>
    <w:tmpl w:val="9416A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82A2650"/>
    <w:multiLevelType w:val="multilevel"/>
    <w:tmpl w:val="F12CA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85948F3"/>
    <w:multiLevelType w:val="multilevel"/>
    <w:tmpl w:val="B566B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85F35E2"/>
    <w:multiLevelType w:val="multilevel"/>
    <w:tmpl w:val="D3F27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B763B1D"/>
    <w:multiLevelType w:val="multilevel"/>
    <w:tmpl w:val="2144A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DB50728"/>
    <w:multiLevelType w:val="multilevel"/>
    <w:tmpl w:val="7C3C8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9700496"/>
    <w:multiLevelType w:val="multilevel"/>
    <w:tmpl w:val="3F063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0"/>
  </w:num>
  <w:num w:numId="5">
    <w:abstractNumId w:val="7"/>
  </w:num>
  <w:num w:numId="6">
    <w:abstractNumId w:val="12"/>
  </w:num>
  <w:num w:numId="7">
    <w:abstractNumId w:val="9"/>
  </w:num>
  <w:num w:numId="8">
    <w:abstractNumId w:val="10"/>
  </w:num>
  <w:num w:numId="9">
    <w:abstractNumId w:val="2"/>
  </w:num>
  <w:num w:numId="10">
    <w:abstractNumId w:val="11"/>
  </w:num>
  <w:num w:numId="11">
    <w:abstractNumId w:val="5"/>
  </w:num>
  <w:num w:numId="12">
    <w:abstractNumId w:val="4"/>
  </w:num>
  <w:num w:numId="13">
    <w:abstractNumId w:val="8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7D8"/>
    <w:rsid w:val="00013EB0"/>
    <w:rsid w:val="00020B2E"/>
    <w:rsid w:val="00036A88"/>
    <w:rsid w:val="00076D7A"/>
    <w:rsid w:val="00080B70"/>
    <w:rsid w:val="00092B08"/>
    <w:rsid w:val="000A5280"/>
    <w:rsid w:val="000E204B"/>
    <w:rsid w:val="000F57BA"/>
    <w:rsid w:val="00154687"/>
    <w:rsid w:val="00155CA4"/>
    <w:rsid w:val="00157897"/>
    <w:rsid w:val="001700C3"/>
    <w:rsid w:val="00181785"/>
    <w:rsid w:val="001947D8"/>
    <w:rsid w:val="001A319D"/>
    <w:rsid w:val="001B1E8F"/>
    <w:rsid w:val="001F36B4"/>
    <w:rsid w:val="00204B5E"/>
    <w:rsid w:val="002A4B60"/>
    <w:rsid w:val="002B1DEC"/>
    <w:rsid w:val="002B52D0"/>
    <w:rsid w:val="0030561F"/>
    <w:rsid w:val="00311B78"/>
    <w:rsid w:val="003243F4"/>
    <w:rsid w:val="0034727B"/>
    <w:rsid w:val="00350A8C"/>
    <w:rsid w:val="00354607"/>
    <w:rsid w:val="00371D64"/>
    <w:rsid w:val="0037740E"/>
    <w:rsid w:val="003E6AA5"/>
    <w:rsid w:val="003F26CB"/>
    <w:rsid w:val="003F4C27"/>
    <w:rsid w:val="003F638D"/>
    <w:rsid w:val="00417A1D"/>
    <w:rsid w:val="0043065A"/>
    <w:rsid w:val="0045778A"/>
    <w:rsid w:val="0046237B"/>
    <w:rsid w:val="00470B42"/>
    <w:rsid w:val="004728D3"/>
    <w:rsid w:val="004A7B4C"/>
    <w:rsid w:val="004D082B"/>
    <w:rsid w:val="004F176A"/>
    <w:rsid w:val="00547B27"/>
    <w:rsid w:val="005511F5"/>
    <w:rsid w:val="00586A95"/>
    <w:rsid w:val="00596C40"/>
    <w:rsid w:val="005C4439"/>
    <w:rsid w:val="005E78D7"/>
    <w:rsid w:val="005F13E2"/>
    <w:rsid w:val="00611F0A"/>
    <w:rsid w:val="006201CE"/>
    <w:rsid w:val="006222DD"/>
    <w:rsid w:val="006659BA"/>
    <w:rsid w:val="00685053"/>
    <w:rsid w:val="006B5C37"/>
    <w:rsid w:val="006F7F93"/>
    <w:rsid w:val="00714376"/>
    <w:rsid w:val="00720227"/>
    <w:rsid w:val="00725AFB"/>
    <w:rsid w:val="0072645E"/>
    <w:rsid w:val="00732CB8"/>
    <w:rsid w:val="00750DEF"/>
    <w:rsid w:val="007574C1"/>
    <w:rsid w:val="00765A92"/>
    <w:rsid w:val="00780F4C"/>
    <w:rsid w:val="00790DAF"/>
    <w:rsid w:val="007A6B9D"/>
    <w:rsid w:val="007A7161"/>
    <w:rsid w:val="007C11D8"/>
    <w:rsid w:val="007C6950"/>
    <w:rsid w:val="007F2331"/>
    <w:rsid w:val="008234BA"/>
    <w:rsid w:val="008342E8"/>
    <w:rsid w:val="00854C44"/>
    <w:rsid w:val="008E28F3"/>
    <w:rsid w:val="009B6FDB"/>
    <w:rsid w:val="009D6EA2"/>
    <w:rsid w:val="009F3AFD"/>
    <w:rsid w:val="00A1558A"/>
    <w:rsid w:val="00A63A94"/>
    <w:rsid w:val="00A770B6"/>
    <w:rsid w:val="00A83D62"/>
    <w:rsid w:val="00A93D60"/>
    <w:rsid w:val="00AC19E8"/>
    <w:rsid w:val="00AE6448"/>
    <w:rsid w:val="00B16D62"/>
    <w:rsid w:val="00B271B2"/>
    <w:rsid w:val="00B27E63"/>
    <w:rsid w:val="00B44B60"/>
    <w:rsid w:val="00B638AE"/>
    <w:rsid w:val="00B905C0"/>
    <w:rsid w:val="00B97351"/>
    <w:rsid w:val="00BA028A"/>
    <w:rsid w:val="00BB7BA7"/>
    <w:rsid w:val="00BC437B"/>
    <w:rsid w:val="00C0503E"/>
    <w:rsid w:val="00C44E3F"/>
    <w:rsid w:val="00C501AB"/>
    <w:rsid w:val="00C50982"/>
    <w:rsid w:val="00C71713"/>
    <w:rsid w:val="00CA1773"/>
    <w:rsid w:val="00CD1297"/>
    <w:rsid w:val="00CD3810"/>
    <w:rsid w:val="00CD4A2F"/>
    <w:rsid w:val="00CE41A0"/>
    <w:rsid w:val="00CF7E0E"/>
    <w:rsid w:val="00D03806"/>
    <w:rsid w:val="00DB2454"/>
    <w:rsid w:val="00E67436"/>
    <w:rsid w:val="00E90B9D"/>
    <w:rsid w:val="00ED5C6B"/>
    <w:rsid w:val="00F41A2E"/>
    <w:rsid w:val="00F6769C"/>
    <w:rsid w:val="00F83E9E"/>
    <w:rsid w:val="00F905B2"/>
    <w:rsid w:val="00FC38B4"/>
    <w:rsid w:val="00FD5EF8"/>
    <w:rsid w:val="00FE38EC"/>
    <w:rsid w:val="00FF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C694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47D8"/>
    <w:pPr>
      <w:spacing w:line="480" w:lineRule="auto"/>
      <w:ind w:firstLine="709"/>
      <w:jc w:val="both"/>
    </w:pPr>
    <w:rPr>
      <w:rFonts w:ascii="Arial" w:eastAsia="Arial" w:hAnsi="Arial" w:cs="Arial"/>
      <w:sz w:val="22"/>
      <w:szCs w:val="22"/>
      <w:lang w:val="fr" w:eastAsia="fr-FR"/>
    </w:rPr>
  </w:style>
  <w:style w:type="paragraph" w:styleId="Titre3">
    <w:name w:val="heading 3"/>
    <w:basedOn w:val="Normal"/>
    <w:next w:val="Normal"/>
    <w:link w:val="Titre3Car"/>
    <w:autoRedefine/>
    <w:qFormat/>
    <w:rsid w:val="001700C3"/>
    <w:pPr>
      <w:keepNext/>
      <w:keepLines/>
      <w:spacing w:before="40" w:line="360" w:lineRule="auto"/>
      <w:outlineLvl w:val="2"/>
    </w:pPr>
    <w:rPr>
      <w:rFonts w:ascii="Calibri" w:eastAsia="Calibri" w:hAnsi="Calibri" w:cs="Calibri"/>
      <w:b/>
      <w:color w:val="1F3863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1700C3"/>
    <w:rPr>
      <w:rFonts w:ascii="Calibri" w:eastAsia="Calibri" w:hAnsi="Calibri" w:cs="Calibri"/>
      <w:b/>
      <w:color w:val="1F3863"/>
      <w:lang w:eastAsia="fr-FR"/>
    </w:rPr>
  </w:style>
  <w:style w:type="table" w:styleId="Tableausimple2">
    <w:name w:val="Plain Table 2"/>
    <w:basedOn w:val="TableauNormal"/>
    <w:uiPriority w:val="42"/>
    <w:rsid w:val="001947D8"/>
    <w:pPr>
      <w:ind w:firstLine="709"/>
      <w:jc w:val="both"/>
    </w:pPr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A7B4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714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2224">
          <w:marLeft w:val="-7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4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04772">
          <w:marLeft w:val="-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1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743626">
          <w:marLeft w:val="-7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4</Words>
  <Characters>359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evrard</dc:creator>
  <cp:keywords/>
  <dc:description/>
  <cp:lastModifiedBy>diane evrard</cp:lastModifiedBy>
  <cp:revision>2</cp:revision>
  <dcterms:created xsi:type="dcterms:W3CDTF">2021-06-25T04:46:00Z</dcterms:created>
  <dcterms:modified xsi:type="dcterms:W3CDTF">2021-06-25T04:46:00Z</dcterms:modified>
</cp:coreProperties>
</file>